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9B7" w:rsidRPr="008750E5" w:rsidRDefault="00A64E8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_S8</w:t>
      </w:r>
      <w:bookmarkStart w:id="0" w:name="_GoBack"/>
      <w:bookmarkEnd w:id="0"/>
      <w:r w:rsidR="008750E5">
        <w:rPr>
          <w:rFonts w:ascii="Arial" w:hAnsi="Arial" w:cs="Arial"/>
          <w:b/>
        </w:rPr>
        <w:tab/>
      </w:r>
      <w:bookmarkStart w:id="1" w:name="_Hlk131072868"/>
      <w:r w:rsidR="003F19B7" w:rsidRPr="008750E5">
        <w:rPr>
          <w:rFonts w:ascii="Arial" w:hAnsi="Arial" w:cs="Arial"/>
          <w:b/>
        </w:rPr>
        <w:t>Genes significantly up-regulated</w:t>
      </w:r>
      <w:r w:rsidR="00B7020A">
        <w:rPr>
          <w:rFonts w:ascii="Arial" w:hAnsi="Arial" w:cs="Arial"/>
          <w:b/>
        </w:rPr>
        <w:t xml:space="preserve"> </w:t>
      </w:r>
      <w:r w:rsidR="003F19B7" w:rsidRPr="008750E5">
        <w:rPr>
          <w:rFonts w:ascii="Arial" w:hAnsi="Arial" w:cs="Arial"/>
          <w:b/>
        </w:rPr>
        <w:t xml:space="preserve">by Fgf4 </w:t>
      </w:r>
      <w:r w:rsidR="001007D3">
        <w:rPr>
          <w:rFonts w:ascii="Arial" w:hAnsi="Arial" w:cs="Arial"/>
          <w:b/>
        </w:rPr>
        <w:t xml:space="preserve">overexpression </w:t>
      </w:r>
      <w:r w:rsidR="003F19B7" w:rsidRPr="008750E5">
        <w:rPr>
          <w:rFonts w:ascii="Arial" w:hAnsi="Arial" w:cs="Arial"/>
          <w:b/>
        </w:rPr>
        <w:t xml:space="preserve">and </w:t>
      </w:r>
      <w:proofErr w:type="spellStart"/>
      <w:r w:rsidR="003F19B7" w:rsidRPr="008750E5">
        <w:rPr>
          <w:rFonts w:ascii="Arial" w:hAnsi="Arial" w:cs="Arial"/>
          <w:b/>
        </w:rPr>
        <w:t>Cic</w:t>
      </w:r>
      <w:proofErr w:type="spellEnd"/>
      <w:r w:rsidR="003F19B7" w:rsidRPr="008750E5">
        <w:rPr>
          <w:rFonts w:ascii="Arial" w:hAnsi="Arial" w:cs="Arial"/>
          <w:b/>
        </w:rPr>
        <w:t xml:space="preserve"> knockdown</w:t>
      </w:r>
      <w:bookmarkEnd w:id="1"/>
      <w:r w:rsidR="001007D3">
        <w:rPr>
          <w:rFonts w:ascii="Arial" w:hAnsi="Arial" w:cs="Arial"/>
          <w:b/>
        </w:rPr>
        <w:t xml:space="preserve"> </w:t>
      </w:r>
      <w:r w:rsidR="001007D3" w:rsidRPr="001007D3">
        <w:rPr>
          <w:rFonts w:ascii="Arial" w:hAnsi="Arial" w:cs="Arial"/>
        </w:rPr>
        <w:t xml:space="preserve">(p≤0.01 and effect </w:t>
      </w:r>
      <w:r w:rsidR="00B7020A">
        <w:rPr>
          <w:rFonts w:ascii="Arial" w:hAnsi="Arial" w:cs="Arial"/>
        </w:rPr>
        <w:t xml:space="preserve">size </w:t>
      </w:r>
      <w:r w:rsidR="001007D3" w:rsidRPr="001007D3">
        <w:rPr>
          <w:rFonts w:ascii="Arial" w:hAnsi="Arial" w:cs="Arial"/>
        </w:rPr>
        <w:t>≥1.75)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213"/>
        <w:gridCol w:w="714"/>
        <w:gridCol w:w="893"/>
        <w:gridCol w:w="948"/>
        <w:gridCol w:w="870"/>
        <w:gridCol w:w="893"/>
        <w:gridCol w:w="1305"/>
        <w:gridCol w:w="1305"/>
      </w:tblGrid>
      <w:tr w:rsidR="00B56C51" w:rsidRPr="00013D50" w:rsidTr="003F19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56C51" w:rsidRPr="00013D50" w:rsidRDefault="00B56C51" w:rsidP="003F19B7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Gene</w:t>
            </w:r>
          </w:p>
        </w:tc>
        <w:tc>
          <w:tcPr>
            <w:tcW w:w="0" w:type="auto"/>
            <w:hideMark/>
          </w:tcPr>
          <w:p w:rsidR="00B56C51" w:rsidRPr="00013D50" w:rsidRDefault="00B56C51" w:rsidP="003F1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Control</w:t>
            </w:r>
            <w:r w:rsidRPr="00013D50">
              <w:rPr>
                <w:rFonts w:ascii="Arial" w:hAnsi="Arial" w:cs="Arial"/>
                <w:sz w:val="14"/>
                <w:szCs w:val="14"/>
              </w:rPr>
              <w:br/>
              <w:t>mean</w:t>
            </w:r>
          </w:p>
        </w:tc>
        <w:tc>
          <w:tcPr>
            <w:tcW w:w="0" w:type="auto"/>
            <w:hideMark/>
          </w:tcPr>
          <w:p w:rsidR="00B56C51" w:rsidRPr="00013D50" w:rsidRDefault="00B56C51" w:rsidP="003F1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 xml:space="preserve">Cska-Fgf4 </w:t>
            </w:r>
            <w:r w:rsidRPr="00013D50">
              <w:rPr>
                <w:rFonts w:ascii="Arial" w:hAnsi="Arial" w:cs="Arial"/>
                <w:sz w:val="14"/>
                <w:szCs w:val="14"/>
              </w:rPr>
              <w:br/>
              <w:t>mean</w:t>
            </w:r>
          </w:p>
        </w:tc>
        <w:tc>
          <w:tcPr>
            <w:tcW w:w="0" w:type="auto"/>
            <w:hideMark/>
          </w:tcPr>
          <w:p w:rsidR="00B56C51" w:rsidRPr="00013D50" w:rsidRDefault="00B56C51" w:rsidP="003F1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Cic</w:t>
            </w:r>
            <w:proofErr w:type="spellEnd"/>
            <w:r w:rsidRPr="00013D50">
              <w:rPr>
                <w:rFonts w:ascii="Arial" w:hAnsi="Arial" w:cs="Arial"/>
                <w:sz w:val="14"/>
                <w:szCs w:val="14"/>
              </w:rPr>
              <w:t>-TALEN</w:t>
            </w:r>
            <w:r w:rsidRPr="00013D50">
              <w:rPr>
                <w:rFonts w:ascii="Arial" w:hAnsi="Arial" w:cs="Arial"/>
                <w:sz w:val="14"/>
                <w:szCs w:val="14"/>
              </w:rPr>
              <w:br/>
              <w:t>mean</w:t>
            </w:r>
          </w:p>
        </w:tc>
        <w:tc>
          <w:tcPr>
            <w:tcW w:w="0" w:type="auto"/>
            <w:hideMark/>
          </w:tcPr>
          <w:p w:rsidR="00B56C51" w:rsidRPr="00013D50" w:rsidRDefault="00B56C51" w:rsidP="003F1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Fgf4/</w:t>
            </w: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Cont</w:t>
            </w:r>
            <w:proofErr w:type="spellEnd"/>
            <w:r w:rsidRPr="00013D50">
              <w:rPr>
                <w:rFonts w:ascii="Arial" w:hAnsi="Arial" w:cs="Arial"/>
                <w:sz w:val="14"/>
                <w:szCs w:val="14"/>
              </w:rPr>
              <w:br/>
            </w: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pval</w:t>
            </w:r>
            <w:proofErr w:type="spellEnd"/>
          </w:p>
        </w:tc>
        <w:tc>
          <w:tcPr>
            <w:tcW w:w="0" w:type="auto"/>
            <w:hideMark/>
          </w:tcPr>
          <w:p w:rsidR="00B56C51" w:rsidRPr="00013D50" w:rsidRDefault="00B56C51" w:rsidP="003F1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Fgf4/</w:t>
            </w: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Cont</w:t>
            </w:r>
            <w:proofErr w:type="spellEnd"/>
            <w:r w:rsidRPr="00013D50">
              <w:rPr>
                <w:rFonts w:ascii="Arial" w:hAnsi="Arial" w:cs="Arial"/>
                <w:sz w:val="14"/>
                <w:szCs w:val="14"/>
              </w:rPr>
              <w:br/>
              <w:t>effect size</w:t>
            </w:r>
          </w:p>
        </w:tc>
        <w:tc>
          <w:tcPr>
            <w:tcW w:w="0" w:type="auto"/>
            <w:hideMark/>
          </w:tcPr>
          <w:p w:rsidR="00B56C51" w:rsidRPr="00013D50" w:rsidRDefault="00B56C51" w:rsidP="003F1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Cic</w:t>
            </w:r>
            <w:proofErr w:type="spellEnd"/>
            <w:r w:rsidRPr="00013D50">
              <w:rPr>
                <w:rFonts w:ascii="Arial" w:hAnsi="Arial" w:cs="Arial"/>
                <w:sz w:val="14"/>
                <w:szCs w:val="14"/>
              </w:rPr>
              <w:t>-TALEN/</w:t>
            </w: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Cont</w:t>
            </w:r>
            <w:proofErr w:type="spellEnd"/>
            <w:r w:rsidRPr="00013D50">
              <w:rPr>
                <w:rFonts w:ascii="Arial" w:hAnsi="Arial" w:cs="Arial"/>
                <w:sz w:val="14"/>
                <w:szCs w:val="14"/>
              </w:rPr>
              <w:br/>
            </w: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pval</w:t>
            </w:r>
            <w:proofErr w:type="spellEnd"/>
          </w:p>
        </w:tc>
        <w:tc>
          <w:tcPr>
            <w:tcW w:w="0" w:type="auto"/>
            <w:hideMark/>
          </w:tcPr>
          <w:p w:rsidR="00B56C51" w:rsidRPr="00013D50" w:rsidRDefault="00B56C51" w:rsidP="003F19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Cic</w:t>
            </w:r>
            <w:proofErr w:type="spellEnd"/>
            <w:r w:rsidRPr="00013D50">
              <w:rPr>
                <w:rFonts w:ascii="Arial" w:hAnsi="Arial" w:cs="Arial"/>
                <w:sz w:val="14"/>
                <w:szCs w:val="14"/>
              </w:rPr>
              <w:t>-TALEN/</w:t>
            </w: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Cont</w:t>
            </w:r>
            <w:proofErr w:type="spellEnd"/>
            <w:r w:rsidRPr="00013D50">
              <w:rPr>
                <w:rFonts w:ascii="Arial" w:hAnsi="Arial" w:cs="Arial"/>
                <w:sz w:val="14"/>
                <w:szCs w:val="14"/>
              </w:rPr>
              <w:br/>
              <w:t>effect size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adamts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8.3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2.5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6.0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9.90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38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85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adcy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4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7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8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9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4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54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0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apold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6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8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4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61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69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arhgap11a.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7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1.3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28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55E-0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15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arrdc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5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0.8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9.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74E-1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5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79E-1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4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atf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5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0.9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2.3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9.34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7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74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6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azin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5.2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09.3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37.3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51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4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8.88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58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bcl11a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42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90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21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bri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5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2.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1.2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5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52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4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c4bpa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2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8.6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6.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47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2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15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5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cbx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7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1.8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8.2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23E-0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8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69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22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cpa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1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4.3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03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94E-0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39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dscaml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3.5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5.6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7.3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05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71E-0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35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egr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9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1.2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0.4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39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2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9.78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7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fam83c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0.4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4.1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9.5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54E-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5E-0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4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fgd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7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4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77E-0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9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9.83E-1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54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fo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6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9.4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9.9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15E-2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3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6E-1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43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fosl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4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3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77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0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89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09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fpg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01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5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93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6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frz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2.6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8.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22.3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83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2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88E-0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49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galr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8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1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26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42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3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ier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8.5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00.3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25.4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60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29E-0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3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insm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4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42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17E-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57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ju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4.7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0.5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4.7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77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1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11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gals9c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2.7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0.6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00.5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30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84E-1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38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048513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20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2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05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72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048603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0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4.9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9.2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2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67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24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049303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8.0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2.1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6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5.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38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0.26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049366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4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4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5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21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7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049574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8.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17.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96.1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66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57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76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049665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3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1.2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8.72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7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3E-0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6.52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049855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1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4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62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1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87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51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173074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7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9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0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78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92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0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173089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9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4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9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73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5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173131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2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8.5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9.3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39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05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93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173176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5.6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2.0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1.2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74E-0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5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48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76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173294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8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5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09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2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8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61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173394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7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3.2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2.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34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9.45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22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173467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5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3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93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2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75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70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173472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9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22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7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98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6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594527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8.25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4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44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24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59457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1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0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4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19E-0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7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08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6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594597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4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1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90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4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93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594746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9.1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90.7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6.3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42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2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22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0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594781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86E-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9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0E-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11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10864765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4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9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54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75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LOC73355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7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8.1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2.7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3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2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54E-0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62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mixl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3.8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4.6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12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8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14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9.40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mmp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2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0.2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67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6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36E-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8.19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mmrn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2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8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41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6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33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99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nfkbiz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0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4.6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5.1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28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39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3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oxct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6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9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31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18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7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rab2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5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6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4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54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2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0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rab7b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4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3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06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5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54E-0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49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rasl11b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9.0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1.6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7.7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12E-0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35E-1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0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rgl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5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4.3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1E-0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78E-2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59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sgk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82.2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17.5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90.1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66E-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6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9.23E-0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42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smpdl3a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58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1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92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91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tmem12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8.56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50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3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tnfrsf10b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2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8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5.4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20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79E-1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52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trex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7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3.6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0.1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98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40E-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7.14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trim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9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8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83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71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09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3D50">
              <w:rPr>
                <w:rFonts w:ascii="Arial" w:hAnsi="Arial" w:cs="Arial"/>
                <w:sz w:val="14"/>
                <w:szCs w:val="14"/>
              </w:rPr>
              <w:t>txni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3.09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8.9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0.8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53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1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14E-0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33</w:t>
            </w:r>
          </w:p>
        </w:tc>
      </w:tr>
      <w:tr w:rsidR="00B56C51" w:rsidRPr="00013D50" w:rsidTr="00916D9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usp2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5.3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3.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01E-03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17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4.37E-08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3.64</w:t>
            </w:r>
          </w:p>
        </w:tc>
      </w:tr>
      <w:tr w:rsidR="00B56C51" w:rsidRPr="00013D50" w:rsidTr="00916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wnt8a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7.9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10.55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62.5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8.58E-06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2.20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6.24E-04</w:t>
            </w:r>
          </w:p>
        </w:tc>
        <w:tc>
          <w:tcPr>
            <w:tcW w:w="0" w:type="auto"/>
            <w:noWrap/>
            <w:vAlign w:val="center"/>
            <w:hideMark/>
          </w:tcPr>
          <w:p w:rsidR="00B56C51" w:rsidRPr="00013D50" w:rsidRDefault="00B56C51" w:rsidP="00916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13D50">
              <w:rPr>
                <w:rFonts w:ascii="Arial" w:hAnsi="Arial" w:cs="Arial"/>
                <w:sz w:val="14"/>
                <w:szCs w:val="14"/>
              </w:rPr>
              <w:t>1.83</w:t>
            </w:r>
          </w:p>
        </w:tc>
      </w:tr>
    </w:tbl>
    <w:p w:rsidR="00B56C51" w:rsidRPr="00B56C51" w:rsidRDefault="00B56C51">
      <w:pPr>
        <w:rPr>
          <w:rFonts w:ascii="Arial" w:hAnsi="Arial" w:cs="Arial"/>
        </w:rPr>
      </w:pPr>
    </w:p>
    <w:sectPr w:rsidR="00B56C51" w:rsidRPr="00B56C51" w:rsidSect="00013D5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986"/>
    <w:rsid w:val="00013D50"/>
    <w:rsid w:val="001007D3"/>
    <w:rsid w:val="00236177"/>
    <w:rsid w:val="0035039B"/>
    <w:rsid w:val="003F19B7"/>
    <w:rsid w:val="008750E5"/>
    <w:rsid w:val="00916D94"/>
    <w:rsid w:val="009C6026"/>
    <w:rsid w:val="009E1B9F"/>
    <w:rsid w:val="00A64E8F"/>
    <w:rsid w:val="00B56C51"/>
    <w:rsid w:val="00B7020A"/>
    <w:rsid w:val="00F662F9"/>
    <w:rsid w:val="00F7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B49FA"/>
  <w15:chartTrackingRefBased/>
  <w15:docId w15:val="{BB9A7C4F-DFCA-4D44-AE69-0A552229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9E1B9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2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9</TotalTime>
  <Pages>2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Isaacs</dc:creator>
  <cp:keywords/>
  <dc:description/>
  <cp:lastModifiedBy>Harry Isaacs</cp:lastModifiedBy>
  <cp:revision>8</cp:revision>
  <dcterms:created xsi:type="dcterms:W3CDTF">2022-09-26T14:54:00Z</dcterms:created>
  <dcterms:modified xsi:type="dcterms:W3CDTF">2023-04-12T13:08:00Z</dcterms:modified>
</cp:coreProperties>
</file>